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ind w:left="-426" w:hanging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. </w:t>
      </w:r>
      <w:r>
        <w:rPr>
          <w:rFonts w:cs="Times New Roman" w:ascii="Times New Roman" w:hAnsi="Times New Roman"/>
          <w:i/>
          <w:sz w:val="24"/>
          <w:szCs w:val="24"/>
        </w:rPr>
        <w:t>SbPRP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SbHyPRP</w:t>
      </w:r>
      <w:r>
        <w:rPr>
          <w:rFonts w:cs="Times New Roman" w:ascii="Times New Roman" w:hAnsi="Times New Roman"/>
          <w:sz w:val="24"/>
          <w:szCs w:val="24"/>
        </w:rPr>
        <w:t xml:space="preserve"> gene specific primers for gene </w:t>
      </w:r>
      <w:r>
        <w:rPr>
          <w:rStyle w:val="StrongEmphasis"/>
          <w:rFonts w:cs="Times New Roman" w:ascii="Times New Roman" w:hAnsi="Times New Roman"/>
          <w:b w:val="false"/>
          <w:color w:val="333333"/>
          <w:sz w:val="24"/>
          <w:szCs w:val="24"/>
          <w:shd w:fill="FFFFFF" w:val="clear"/>
        </w:rPr>
        <w:t>expression analysis by</w:t>
      </w:r>
      <w:r>
        <w:rPr>
          <w:rStyle w:val="StrongEmphasis"/>
          <w:rFonts w:cs="Times New Roman" w:ascii="Times New Roman" w:hAnsi="Times New Roman"/>
          <w:color w:val="333333"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qRT-PCR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9640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4"/>
        <w:gridCol w:w="3827"/>
        <w:gridCol w:w="709"/>
        <w:gridCol w:w="992"/>
        <w:gridCol w:w="1134"/>
        <w:gridCol w:w="1134"/>
      </w:tblGrid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Gene ID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imer sequenc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z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% G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Amplicon size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bPRP-1F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GCATGCAAATCCAAAGTGC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.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.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3</w:t>
            </w:r>
          </w:p>
        </w:tc>
      </w:tr>
      <w:tr>
        <w:trPr>
          <w:trHeight w:val="166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bPRP-1R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CGGGAATTAATGCCGTCCA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.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.00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bPRP-2F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CAAGAAGCCTGTTGTACCG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.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.00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0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bPRP-2R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AGCATGGTTGCTCACAGGA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.00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bPRP-3 F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AAGGATGCTACTCGGCGTC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.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.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1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bPRP-3 R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GTTCTTCCTCGTGCAGTCG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.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bPRP-4 F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CGGCAAGGTGCACTACCCA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.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3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bPRP-4R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GCCGGCTTCTTGTGGATGT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.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bPRP-5F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CAACTTCATTTGCCGTCGG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.00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1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bPRP-5R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TCAACAGCCGTTGTACCTC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.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.00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bPRP-6 F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CCAGCAAGCCGCTCTTCTT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.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.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bPRP-6 R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TTGACGTCGTTGGGGGAA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.9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.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bPRP-7F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CAAGGACAAGGACGACCCC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.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00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9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bPRP-7R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GTCTTTGGAGCCCGGAGG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.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.16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bPRP-8F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GGGGGTGTTCTACGTGGTG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.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00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0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bPRP-8R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GCGATCTTGTCGTTGGGGT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.00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bPRP-9F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CAGCCTCTTCTTGCCTGTC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.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.00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3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bPRP-9R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TCGGCGGCTTAGCTGAATA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.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.00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bPRP-10 F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CAAGGACAAGCAACCGGCA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.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.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1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bPRP-10 R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ACTTCACACAAGCCACCCC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.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.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bPRP-11F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GCGTCGACTGGAGGCTTTA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.00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9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bPRP-11R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CGGCAGAAAGTACGGAAGG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.00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bPRP-12F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AGAATGGTGACCAGTGGCT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.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.00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7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bPRP-12R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CTTGGGCTCAAAGGCCCAT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.00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bPRP-13 F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AGTGCCACCTTCAGATCCTG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.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.1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6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bPRP-13 R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CAGAGTCACCAGCCTAGACCA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.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.09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bPRP-14 F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AAGAAGCCTGAGCCGTCAA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.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8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bPRP-14 R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TGCATGTTCATTGCAGGAG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.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bPRP-15 F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AAGAAGACCTTCGTCGCA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.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0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bPRP-15 R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TTCTTGTGGATGTGAGGGC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.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bPRP-16 F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ACTACCCCCTGATCGACTT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.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7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bPRP-16 R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CGTTCCGCACAGATTGATG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.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bPRP-17 F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GAAGAAGGCAGACGTGGTT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.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0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bPRP-17 R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CATCTCGTAGCTCTCGTCG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.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bPRP-18 F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GTCAACGTCCACAGTAACC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.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3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bPRP-18 R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CGGCTTAGCTGAATAGCTG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bPRP-19 F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TAAGCAGCACAAGTTTCGC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.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2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bPRP-19 R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TACGTAGACTCGGACAAGG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.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bPRP-20 F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CCACAACCCAAACCGGA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6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bPRP-20 R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GCTCTGGATGAGGCTCAGT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bPRP-21 F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TAATCCGAGACGACGCAAG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bPRP-21R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GATCCCAACCTTCTCGGTG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bHYPRP-1F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GGCGTGTCCCCAATAGTTC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.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4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bHYPRP-1R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GTAGGCATCAAGCAAGCAG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.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bHYPRP-2F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CGTGTGATCGAGCGCAACT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2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bHYPRP-2R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ACCCGTACGACAACTTGAGA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.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.38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bHYPRP-3F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AGGCTGCTCTCTTCCTTGC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.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1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bHYPRP-3R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CCCACCATGGCTGTGGGT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.9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.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bHYPRP-4F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GTGCCGACTCTTGCATTTGC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.9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.1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0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bHYPRP-4R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GGGGCAAGCTGGATGATGTAAC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.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.1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bHYPRP-5F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CCGACACCACCATCATCTC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00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5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bHYPRP-5R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TTGCCGATGGAGACCTTGA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.00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bHYPRP-6F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CAACGTGCTGAACGGGCTG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.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5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bHYPRP-6R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CCCAGGATGTTGGCTCGCA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.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.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bHYPRP-7F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TCATCAAGGCCAAGGTGG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.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.89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9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bHYPRP-7R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ATGGGGAGGTTGAGGTGGA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.00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bHYPRP-8F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ACCTTGCTACAAGGCTC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.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.00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0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bHYPRP-8R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GGCTCAACTTCGGTTGACA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.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.00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bHYPRP-9F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GCAGTACGCAACTACGCTG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.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.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0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bHYPRP-9R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GACTGTGGGCTGCAATTGATC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.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.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bHYPRP-10F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AGACTACCTCTAGCCCTTCG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.14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1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bHYPRP-10R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CCTTCTTCTCGCAGCTCTG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00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bHYPRP-11F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GGTCTGGCATCCAATTATGTC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.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.00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7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bHYPRP-11R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CGTCATCAACCAAGACACCAT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.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.00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bHYPRP-12F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CATCGGCGAGAAACCAATG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.00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4</w:t>
            </w:r>
          </w:p>
        </w:tc>
      </w:tr>
      <w:tr>
        <w:trPr>
          <w:trHeight w:val="281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bHYPRP-12R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AAGCTTCGGAATGGGTCGA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.00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bHYPRP-13 F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CGTGTCCCCAATAGTTCTG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.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bHYPRP-13 R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GAGGTAGGCATCAAGCAAG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.9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bHYPRP-14 F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GCATTGTGCCTCTGCACT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.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.8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3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bHYPRP-14 R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GTAGCAAGTGAAGTCCTCC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bHYPRP-15 F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GTGTGCCGACTCTTGCAT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.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.6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0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bHYPRP-15 R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GGCAAGCTGGATGATGTAA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.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bHYPRP-16 F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GTGACGACGACGATGATGA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.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3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bHYPRP-16 R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AGGAGATGATGGTGGTGTC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.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bHYPRP-17 F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CCTCTGCACTGCCATCAA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.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.8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bHYPRP-17 R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TAGTGGGTGCAGTGGAAG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.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.8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bHYPRP-18 F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CACAAAGGCCATGGAAAGA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.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3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bHYPRP-18 R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CGACATAATTGGATGCCAGAC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.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bHYPRP-19 F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GCTCCTCGTGGCCCTCA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1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bHYPRP-19 R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TGCCGCCGGTTGAAGG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bHYPRP-20 F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TGATCAAGGCTCAGGTCG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.8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8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bHYPRP-20 R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GTGGCACGTTGAGGTTGAT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.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bHYPRP-21F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CCGTTGTCGATAGCTGAGGA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.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.38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1</w:t>
            </w:r>
          </w:p>
        </w:tc>
      </w:tr>
      <w:tr>
        <w:trPr>
          <w:trHeight w:val="274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bHYPRP-21R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AGGACAGTGTAACGATGGC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.00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bHYPRP-22F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CAAGACATCGAAGCCTCTG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.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6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bHYPRP-22R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GCCGTTACCGCCATGTTTA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.9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bHYPRP-23F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CGTGCTGAACCTACTGAAG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.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8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bHYPRP-23R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TTGAGGTTGATGCCCAGGA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bHYPRP-24F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CCTGATCAAGGCCAAGGT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.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.8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4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bHYPRP-24R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GATGCCGAGGATATTGCCC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.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bHYPRP-25F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GCTCACCCTCAACTTCGAC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.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8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bHYPRP-25R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TTAGATTGTGCCGGATGGC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.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bHYPRP-26F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ACCATGCTGCACATTGATC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.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0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bHYPRP-26R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GTAGTTGACGAGGAGGCTG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.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bHYPRP-27F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TCACCGGATCTGCTTGTCA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.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5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bHYPRP-27R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CAATGGTGTTTGGAGGAGG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.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8" w:after="48"/>
              <w:ind w:right="-1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bACP2F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" w:hanging="0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hd w:fill="FFFFFF" w:val="clear"/>
              </w:rPr>
              <w:t>ACGAACTTGTTGCGGCAGAA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.4</w:t>
            </w:r>
          </w:p>
          <w:p>
            <w:pPr>
              <w:pStyle w:val="Normal"/>
              <w:spacing w:lineRule="auto" w:line="240" w:before="0" w:after="0"/>
              <w:ind w:right="-1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8" w:after="48"/>
              <w:ind w:right="-1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0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8" w:after="48"/>
              <w:ind w:right="-1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bACP2R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8" w:after="48"/>
              <w:ind w:right="-10" w:hanging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hd w:fill="FFFFFF" w:val="clear"/>
              </w:rPr>
              <w:t>GAACAAGAAGGGATGCGCTG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8" w:after="48"/>
              <w:ind w:right="-10" w:hanging="0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8" w:after="48"/>
              <w:ind w:right="-1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.8</w:t>
            </w:r>
          </w:p>
          <w:p>
            <w:pPr>
              <w:pStyle w:val="Normal"/>
              <w:spacing w:lineRule="auto" w:line="240" w:before="48" w:after="48"/>
              <w:ind w:right="-10" w:hanging="0"/>
              <w:jc w:val="center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8" w:after="48"/>
              <w:ind w:right="-1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.1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8" w:after="48"/>
              <w:ind w:right="-1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" w:hanging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bEF-PF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" w:hanging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hd w:fill="FFFFFF" w:val="clear"/>
              </w:rPr>
              <w:t>TGAAGCGGGTGAGAAGATTG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.6</w:t>
            </w:r>
          </w:p>
          <w:p>
            <w:pPr>
              <w:pStyle w:val="Normal"/>
              <w:spacing w:lineRule="auto" w:line="240" w:before="0" w:after="0"/>
              <w:ind w:right="-1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8" w:after="48"/>
              <w:ind w:right="-1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4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bEF-PR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hd w:fill="FFFFFF" w:val="clear"/>
              </w:rPr>
              <w:t>AGCCAAATCATACTCGCCC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8" w:after="48"/>
              <w:ind w:right="-10" w:hanging="0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</w:rPr>
              <w:t>56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8" w:after="48"/>
              <w:ind w:right="-1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8" w:after="48"/>
              <w:ind w:right="-10" w:hanging="0"/>
              <w:jc w:val="center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</w:r>
          </w:p>
        </w:tc>
      </w:tr>
    </w:tbl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headerReference w:type="default" r:id="rId2"/>
      <w:type w:val="nextPage"/>
      <w:pgSz w:w="12240" w:h="15840"/>
      <w:pgMar w:left="1588" w:right="1440" w:gutter="0" w:header="709" w:top="765" w:footer="0" w:bottom="1440"/>
      <w:pgNumType w:start="48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20"/>
        <w:tab w:val="left" w:pos="1367" w:leader="none"/>
      </w:tabs>
      <w:rPr/>
    </w:pP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color w:val="4F81BD"/>
      <w:sz w:val="26"/>
      <w:szCs w:val="26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8z0">
    <w:name w:val="WW8Num8z0"/>
    <w:qFormat/>
    <w:rPr/>
  </w:style>
  <w:style w:type="character" w:styleId="WW8Num10z0">
    <w:name w:val="WW8Num10z0"/>
    <w:qFormat/>
    <w:rPr>
      <w:color w:val="000000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2z0">
    <w:name w:val="WW8Num12z0"/>
    <w:qFormat/>
    <w:rPr>
      <w:rFonts w:ascii="Times New Roman" w:hAnsi="Times New Roman" w:cs="Times New Roman"/>
      <w:color w:val="000000"/>
      <w:sz w:val="28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  <w:lang w:val="en-IN"/>
    </w:rPr>
  </w:style>
  <w:style w:type="character" w:styleId="SubtleEmphasis">
    <w:name w:val="Subtle Emphasis"/>
    <w:qFormat/>
    <w:rPr>
      <w:i/>
      <w:iCs/>
      <w:color w:val="808080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Style12">
    <w:name w:val="_"/>
    <w:basedOn w:val="DefaultParagraphFont"/>
    <w:qFormat/>
    <w:rPr/>
  </w:style>
  <w:style w:type="character" w:styleId="Fc1">
    <w:name w:val="fc1"/>
    <w:basedOn w:val="DefaultParagraphFont"/>
    <w:qFormat/>
    <w:rPr/>
  </w:style>
  <w:style w:type="character" w:styleId="Topichighlight">
    <w:name w:val="topic-highlight"/>
    <w:basedOn w:val="DefaultParagraphFont"/>
    <w:qFormat/>
    <w:rPr/>
  </w:style>
  <w:style w:type="character" w:styleId="Ipa">
    <w:name w:val="ipa"/>
    <w:basedOn w:val="DefaultParagraph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Emphasis">
    <w:name w:val="Emphasis"/>
    <w:qFormat/>
    <w:rPr>
      <w:i/>
      <w:iCs/>
    </w:rPr>
  </w:style>
  <w:style w:type="character" w:styleId="NormalWebChar">
    <w:name w:val="Normal (Web) Char"/>
    <w:qFormat/>
    <w:rPr>
      <w:rFonts w:ascii="Times New Roman" w:hAnsi="Times New Roman" w:eastAsia="Times New Roman" w:cs="Times New Roman"/>
      <w:sz w:val="24"/>
      <w:szCs w:val="24"/>
    </w:rPr>
  </w:style>
  <w:style w:type="character" w:styleId="Highwirecitationauthor">
    <w:name w:val="highwire-citation-author"/>
    <w:basedOn w:val="DefaultParagraphFont"/>
    <w:qFormat/>
    <w:rPr/>
  </w:style>
  <w:style w:type="character" w:styleId="Nlmgivennames">
    <w:name w:val="nlm-given-names"/>
    <w:basedOn w:val="DefaultParagraphFont"/>
    <w:qFormat/>
    <w:rPr/>
  </w:style>
  <w:style w:type="character" w:styleId="Nlmsurname">
    <w:name w:val="nlm-surname"/>
    <w:basedOn w:val="DefaultParagraphFont"/>
    <w:qFormat/>
    <w:rPr/>
  </w:style>
  <w:style w:type="character" w:styleId="Highwirecitemetadatajournal">
    <w:name w:val="highwire-cite-metadata-journal"/>
    <w:basedOn w:val="DefaultParagraphFont"/>
    <w:qFormat/>
    <w:rPr/>
  </w:style>
  <w:style w:type="character" w:styleId="Highwirecitemetadatadate">
    <w:name w:val="highwire-cite-metadata-date"/>
    <w:basedOn w:val="DefaultParagraphFont"/>
    <w:qFormat/>
    <w:rPr/>
  </w:style>
  <w:style w:type="character" w:styleId="Highwirecitemetadatavolume">
    <w:name w:val="highwire-cite-metadata-volume"/>
    <w:basedOn w:val="DefaultParagraphFont"/>
    <w:qFormat/>
    <w:rPr/>
  </w:style>
  <w:style w:type="character" w:styleId="Highwirecitemetadataissue">
    <w:name w:val="highwire-cite-metadata-issue"/>
    <w:basedOn w:val="DefaultParagraphFont"/>
    <w:qFormat/>
    <w:rPr/>
  </w:style>
  <w:style w:type="character" w:styleId="Highwirecitemetadatapages">
    <w:name w:val="highwire-cite-metadata-pages"/>
    <w:basedOn w:val="DefaultParagraphFont"/>
    <w:qFormat/>
    <w:rPr/>
  </w:style>
  <w:style w:type="character" w:styleId="Highwirecitemetadatadoi">
    <w:name w:val="highwire-cite-metadata-doi"/>
    <w:basedOn w:val="DefaultParagraphFont"/>
    <w:qFormat/>
    <w:rPr/>
  </w:style>
  <w:style w:type="character" w:styleId="Label">
    <w:name w:val="label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Citation">
    <w:name w:val="citation"/>
    <w:basedOn w:val="DefaultParagraphFont"/>
    <w:qFormat/>
    <w:rPr/>
  </w:style>
  <w:style w:type="character" w:styleId="Reftitle">
    <w:name w:val="ref-title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Nowrap">
    <w:name w:val="nowrap"/>
    <w:basedOn w:val="DefaultParagraphFont"/>
    <w:qFormat/>
    <w:rPr/>
  </w:style>
  <w:style w:type="character" w:styleId="Elementcitation">
    <w:name w:val="element-citation"/>
    <w:basedOn w:val="DefaultParagraphFont"/>
    <w:qFormat/>
    <w:rPr/>
  </w:style>
  <w:style w:type="character" w:styleId="Mixedcitation">
    <w:name w:val="mixed-citation"/>
    <w:basedOn w:val="DefaultParagraphFont"/>
    <w:qFormat/>
    <w:rPr/>
  </w:style>
  <w:style w:type="character" w:styleId="Authorlist">
    <w:name w:val="author-list"/>
    <w:basedOn w:val="DefaultParagraph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I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Times New Roman" w:cs="Times New Roman"/>
      <w:lang w:val="en-IN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IN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06T14:38:00Z</dcterms:created>
  <dc:creator>Rinku</dc:creator>
  <dc:description/>
  <cp:keywords/>
  <dc:language>en-US</dc:language>
  <cp:lastModifiedBy>NAGARAJU</cp:lastModifiedBy>
  <dcterms:modified xsi:type="dcterms:W3CDTF">2022-04-09T11:08:00Z</dcterms:modified>
  <cp:revision>8</cp:revision>
  <dc:subject/>
  <dc:title/>
</cp:coreProperties>
</file>